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CF33E" w14:textId="77777777" w:rsidR="00240522" w:rsidRPr="00A52EAB" w:rsidRDefault="00240522" w:rsidP="00240522">
      <w:pPr>
        <w:spacing w:line="480" w:lineRule="auto"/>
        <w:ind w:right="-180"/>
        <w:jc w:val="both"/>
        <w:rPr>
          <w:b/>
        </w:rPr>
      </w:pPr>
      <w:r>
        <w:rPr>
          <w:b/>
        </w:rPr>
        <w:t>Bioinformatics analysis of expression of key hippo pathway members and correlation with NXP900 sensitivity across</w:t>
      </w:r>
      <w:r w:rsidRPr="00297D82">
        <w:t xml:space="preserve"> </w:t>
      </w:r>
      <w:r w:rsidRPr="00297D82">
        <w:rPr>
          <w:b/>
        </w:rPr>
        <w:t xml:space="preserve">ESCC and HNSCC </w:t>
      </w:r>
      <w:r>
        <w:rPr>
          <w:b/>
        </w:rPr>
        <w:t>cell line panels</w:t>
      </w:r>
    </w:p>
    <w:p w14:paraId="613C3F61" w14:textId="72B289D5" w:rsidR="00240522" w:rsidRDefault="00240522" w:rsidP="00240522">
      <w:pPr>
        <w:spacing w:line="480" w:lineRule="auto"/>
        <w:ind w:right="-180"/>
        <w:jc w:val="both"/>
        <w:rPr>
          <w:bCs/>
        </w:rPr>
      </w:pPr>
      <w:r w:rsidRPr="00B62759">
        <w:rPr>
          <w:bCs/>
        </w:rPr>
        <w:t xml:space="preserve">RNAseq data </w:t>
      </w:r>
      <w:r>
        <w:rPr>
          <w:bCs/>
        </w:rPr>
        <w:t xml:space="preserve">obtained </w:t>
      </w:r>
      <w:r w:rsidRPr="00B62759">
        <w:rPr>
          <w:bCs/>
        </w:rPr>
        <w:t>from</w:t>
      </w:r>
      <w:r>
        <w:rPr>
          <w:bCs/>
        </w:rPr>
        <w:t xml:space="preserve"> the</w:t>
      </w:r>
      <w:r w:rsidRPr="00B62759">
        <w:rPr>
          <w:bCs/>
        </w:rPr>
        <w:t xml:space="preserve"> 22Q4 DepMap release from </w:t>
      </w:r>
      <w:r w:rsidRPr="00BA0251">
        <w:rPr>
          <w:bCs/>
        </w:rPr>
        <w:t xml:space="preserve">the Cancer Cell Line Encyclopedia </w:t>
      </w:r>
      <w:r>
        <w:rPr>
          <w:bCs/>
        </w:rPr>
        <w:t>(</w:t>
      </w:r>
      <w:r w:rsidRPr="00B62759">
        <w:rPr>
          <w:bCs/>
        </w:rPr>
        <w:t>CCLE</w:t>
      </w:r>
      <w:r>
        <w:rPr>
          <w:bCs/>
        </w:rPr>
        <w:t xml:space="preserve">) </w:t>
      </w:r>
      <w:r w:rsidRPr="00B62759">
        <w:rPr>
          <w:bCs/>
        </w:rPr>
        <w:t xml:space="preserve">was </w:t>
      </w:r>
      <w:r>
        <w:rPr>
          <w:bCs/>
        </w:rPr>
        <w:t xml:space="preserve">used to correlate </w:t>
      </w:r>
      <w:r w:rsidRPr="00B62759">
        <w:rPr>
          <w:bCs/>
        </w:rPr>
        <w:t xml:space="preserve">mRNA expression of key hippo pathway members </w:t>
      </w:r>
      <w:r>
        <w:rPr>
          <w:bCs/>
        </w:rPr>
        <w:t xml:space="preserve">with sensitivity to NXP900 treatment across our </w:t>
      </w:r>
      <w:bookmarkStart w:id="0" w:name="_Hlk157503620"/>
      <w:r w:rsidRPr="00B62759">
        <w:rPr>
          <w:bCs/>
        </w:rPr>
        <w:t xml:space="preserve">ESCC and HNSCC </w:t>
      </w:r>
      <w:bookmarkEnd w:id="0"/>
      <w:r>
        <w:rPr>
          <w:bCs/>
        </w:rPr>
        <w:t xml:space="preserve">panels. RNAseq data from DepMap was </w:t>
      </w:r>
      <w:r w:rsidRPr="00B62759">
        <w:rPr>
          <w:bCs/>
        </w:rPr>
        <w:t xml:space="preserve">median-of-ratio </w:t>
      </w:r>
      <w:r w:rsidR="00EF1364" w:rsidRPr="00B62759">
        <w:rPr>
          <w:bCs/>
        </w:rPr>
        <w:t>normalized</w:t>
      </w:r>
      <w:r w:rsidRPr="00B62759">
        <w:rPr>
          <w:bCs/>
        </w:rPr>
        <w:t xml:space="preserve"> and a variance-</w:t>
      </w:r>
      <w:r w:rsidR="00EF1364" w:rsidRPr="00B62759">
        <w:rPr>
          <w:bCs/>
        </w:rPr>
        <w:t>stabilizing</w:t>
      </w:r>
      <w:r w:rsidRPr="00B62759">
        <w:rPr>
          <w:bCs/>
        </w:rPr>
        <w:t xml:space="preserve"> transformation applied using the ‘DESeq2’ package in R. Gene expression was scaled, cent</w:t>
      </w:r>
      <w:r>
        <w:rPr>
          <w:bCs/>
        </w:rPr>
        <w:t>e</w:t>
      </w:r>
      <w:r w:rsidRPr="00B62759">
        <w:rPr>
          <w:bCs/>
        </w:rPr>
        <w:t xml:space="preserve">red and relative expression was calculated relative to the highest expression in the ESCC and HNSCC </w:t>
      </w:r>
      <w:r>
        <w:rPr>
          <w:bCs/>
        </w:rPr>
        <w:t xml:space="preserve">panels used in this study </w:t>
      </w:r>
      <w:r w:rsidRPr="00B62759">
        <w:rPr>
          <w:bCs/>
        </w:rPr>
        <w:t>separately.</w:t>
      </w:r>
      <w:r>
        <w:rPr>
          <w:bCs/>
        </w:rPr>
        <w:t xml:space="preserve"> </w:t>
      </w:r>
      <w:r w:rsidRPr="00B62759">
        <w:rPr>
          <w:bCs/>
        </w:rPr>
        <w:t xml:space="preserve">IC50 </w:t>
      </w:r>
      <w:r>
        <w:rPr>
          <w:bCs/>
        </w:rPr>
        <w:t xml:space="preserve">values for NXP900 obtained from cell viability assays </w:t>
      </w:r>
      <w:r w:rsidRPr="00B62759">
        <w:rPr>
          <w:bCs/>
        </w:rPr>
        <w:t>was averaged across two replicates for each cell line and the logarithm (base 10) of the average was taken</w:t>
      </w:r>
      <w:r>
        <w:rPr>
          <w:bCs/>
        </w:rPr>
        <w:t xml:space="preserve"> for correlation with mRNA expression</w:t>
      </w:r>
      <w:r w:rsidRPr="00B62759">
        <w:rPr>
          <w:bCs/>
        </w:rPr>
        <w:t>.</w:t>
      </w:r>
    </w:p>
    <w:p w14:paraId="012BE551" w14:textId="77777777" w:rsidR="00601493" w:rsidRPr="00240522" w:rsidRDefault="00601493" w:rsidP="00240522"/>
    <w:sectPr w:rsidR="00601493" w:rsidRPr="00240522">
      <w:headerReference w:type="default" r:id="rId6"/>
      <w:footerReference w:type="default" r:id="rId7"/>
      <w:pgSz w:w="12240" w:h="15840"/>
      <w:pgMar w:top="1340" w:right="980" w:bottom="980" w:left="1320" w:header="727" w:footer="7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68552" w14:textId="77777777" w:rsidR="0041719C" w:rsidRDefault="0041719C">
      <w:r>
        <w:separator/>
      </w:r>
    </w:p>
  </w:endnote>
  <w:endnote w:type="continuationSeparator" w:id="0">
    <w:p w14:paraId="75A7C10A" w14:textId="77777777" w:rsidR="0041719C" w:rsidRDefault="00417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408C4" w14:textId="3EA8B2AD" w:rsidR="004D6E93" w:rsidRDefault="004D6E93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C1512" w14:textId="77777777" w:rsidR="0041719C" w:rsidRDefault="0041719C">
      <w:r>
        <w:separator/>
      </w:r>
    </w:p>
  </w:footnote>
  <w:footnote w:type="continuationSeparator" w:id="0">
    <w:p w14:paraId="738F491E" w14:textId="77777777" w:rsidR="0041719C" w:rsidRDefault="004171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48D84" w14:textId="7DE4C5AC" w:rsidR="004D6E93" w:rsidRDefault="004D6E93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E93"/>
    <w:rsid w:val="000C4EE5"/>
    <w:rsid w:val="001307F9"/>
    <w:rsid w:val="00240522"/>
    <w:rsid w:val="00283835"/>
    <w:rsid w:val="00283C86"/>
    <w:rsid w:val="002932C6"/>
    <w:rsid w:val="002A5A02"/>
    <w:rsid w:val="00377B61"/>
    <w:rsid w:val="003917D2"/>
    <w:rsid w:val="003B103E"/>
    <w:rsid w:val="00404C99"/>
    <w:rsid w:val="0041719C"/>
    <w:rsid w:val="004B02FC"/>
    <w:rsid w:val="004B2AEE"/>
    <w:rsid w:val="004D6E93"/>
    <w:rsid w:val="00587C52"/>
    <w:rsid w:val="005A064D"/>
    <w:rsid w:val="005A5639"/>
    <w:rsid w:val="005A597D"/>
    <w:rsid w:val="005F3E5B"/>
    <w:rsid w:val="00601493"/>
    <w:rsid w:val="006061BF"/>
    <w:rsid w:val="00683AB1"/>
    <w:rsid w:val="006F53CD"/>
    <w:rsid w:val="007402D2"/>
    <w:rsid w:val="007B1AE1"/>
    <w:rsid w:val="008C4559"/>
    <w:rsid w:val="008C59DF"/>
    <w:rsid w:val="008E3D03"/>
    <w:rsid w:val="00A10B4A"/>
    <w:rsid w:val="00A56FEA"/>
    <w:rsid w:val="00AA7634"/>
    <w:rsid w:val="00AE4EF2"/>
    <w:rsid w:val="00B03758"/>
    <w:rsid w:val="00C25FD6"/>
    <w:rsid w:val="00CA442C"/>
    <w:rsid w:val="00D64C48"/>
    <w:rsid w:val="00D93A81"/>
    <w:rsid w:val="00DB0E7E"/>
    <w:rsid w:val="00E92984"/>
    <w:rsid w:val="00EB082E"/>
    <w:rsid w:val="00EB26BF"/>
    <w:rsid w:val="00ED1A50"/>
    <w:rsid w:val="00EF1364"/>
    <w:rsid w:val="00F16258"/>
    <w:rsid w:val="00F6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8B214"/>
  <w15:docId w15:val="{57D1C989-3D28-2943-BA78-E20C27131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  <w:style w:type="paragraph" w:styleId="Revision">
    <w:name w:val="Revision"/>
    <w:hidden/>
    <w:uiPriority w:val="99"/>
    <w:semiHidden/>
    <w:rsid w:val="00283C86"/>
    <w:pPr>
      <w:widowControl/>
      <w:autoSpaceDE/>
      <w:autoSpaceDN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C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559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559"/>
    <w:rPr>
      <w:rFonts w:ascii="Arial" w:eastAsia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4E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EE5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C4E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EE5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Funk et al. supplemental tables_Cancer Discovery_v3.docx</vt:lpstr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unk et al. supplemental tables_Cancer Discovery_v3.docx</dc:title>
  <cp:lastModifiedBy>Dash, Sweta (NIH/NCI) [F]</cp:lastModifiedBy>
  <cp:revision>4</cp:revision>
  <dcterms:created xsi:type="dcterms:W3CDTF">2024-03-07T20:53:00Z</dcterms:created>
  <dcterms:modified xsi:type="dcterms:W3CDTF">2024-03-11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8T00:00:00Z</vt:filetime>
  </property>
  <property fmtid="{D5CDD505-2E9C-101B-9397-08002B2CF9AE}" pid="3" name="Creator">
    <vt:lpwstr>Word</vt:lpwstr>
  </property>
  <property fmtid="{D5CDD505-2E9C-101B-9397-08002B2CF9AE}" pid="4" name="LastSaved">
    <vt:filetime>2023-10-18T00:00:00Z</vt:filetime>
  </property>
  <property fmtid="{D5CDD505-2E9C-101B-9397-08002B2CF9AE}" pid="5" name="Producer">
    <vt:lpwstr>macOS Version 10.15.7 (Build 19H524) Quartz PDFContext</vt:lpwstr>
  </property>
</Properties>
</file>